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"/>
        <w:gridCol w:w="2133"/>
        <w:gridCol w:w="1418"/>
        <w:gridCol w:w="4762"/>
      </w:tblGrid>
      <w:tr w:rsidR="00655859" w14:paraId="1AAEBB57" w14:textId="77777777" w:rsidTr="00296A4C">
        <w:tc>
          <w:tcPr>
            <w:tcW w:w="9010" w:type="dxa"/>
            <w:gridSpan w:val="4"/>
            <w:shd w:val="clear" w:color="auto" w:fill="D0CECE" w:themeFill="background2" w:themeFillShade="E6"/>
          </w:tcPr>
          <w:p w14:paraId="79A06E27" w14:textId="77777777" w:rsidR="00655859" w:rsidRPr="00E228FE" w:rsidRDefault="00655859" w:rsidP="00296A4C">
            <w:pPr>
              <w:rPr>
                <w:b/>
                <w:bCs/>
              </w:rPr>
            </w:pPr>
            <w:r w:rsidRPr="00E228FE">
              <w:rPr>
                <w:b/>
                <w:bCs/>
              </w:rPr>
              <w:t>PME Genes with &gt;20 reported cases in literature</w:t>
            </w:r>
          </w:p>
        </w:tc>
      </w:tr>
      <w:tr w:rsidR="00655859" w14:paraId="057B3C17" w14:textId="77777777" w:rsidTr="00296A4C">
        <w:tc>
          <w:tcPr>
            <w:tcW w:w="697" w:type="dxa"/>
            <w:vMerge w:val="restart"/>
          </w:tcPr>
          <w:p w14:paraId="3C55C51C" w14:textId="77777777" w:rsidR="00655859" w:rsidRDefault="00655859" w:rsidP="00296A4C"/>
        </w:tc>
        <w:tc>
          <w:tcPr>
            <w:tcW w:w="2133" w:type="dxa"/>
          </w:tcPr>
          <w:p w14:paraId="4177881B" w14:textId="77777777" w:rsidR="00655859" w:rsidRPr="00E228FE" w:rsidRDefault="00655859" w:rsidP="00296A4C">
            <w:pPr>
              <w:rPr>
                <w:b/>
                <w:bCs/>
              </w:rPr>
            </w:pPr>
            <w:r w:rsidRPr="00E228FE">
              <w:rPr>
                <w:b/>
                <w:bCs/>
              </w:rPr>
              <w:t xml:space="preserve">Gene </w:t>
            </w:r>
          </w:p>
        </w:tc>
        <w:tc>
          <w:tcPr>
            <w:tcW w:w="1418" w:type="dxa"/>
          </w:tcPr>
          <w:p w14:paraId="21AD51D9" w14:textId="77777777" w:rsidR="00655859" w:rsidRPr="00E228FE" w:rsidRDefault="00655859" w:rsidP="00296A4C">
            <w:pPr>
              <w:rPr>
                <w:b/>
                <w:bCs/>
              </w:rPr>
            </w:pPr>
            <w:r w:rsidRPr="00E228FE">
              <w:rPr>
                <w:b/>
                <w:bCs/>
              </w:rPr>
              <w:t>Inheritance</w:t>
            </w:r>
          </w:p>
        </w:tc>
        <w:tc>
          <w:tcPr>
            <w:tcW w:w="4762" w:type="dxa"/>
          </w:tcPr>
          <w:p w14:paraId="1129A3BD" w14:textId="77777777" w:rsidR="00655859" w:rsidRPr="00E228FE" w:rsidRDefault="00655859" w:rsidP="00296A4C">
            <w:pPr>
              <w:rPr>
                <w:b/>
                <w:bCs/>
              </w:rPr>
            </w:pPr>
            <w:r>
              <w:rPr>
                <w:b/>
                <w:bCs/>
              </w:rPr>
              <w:t>Disease name</w:t>
            </w:r>
          </w:p>
        </w:tc>
      </w:tr>
      <w:tr w:rsidR="00655859" w14:paraId="6C8B99B7" w14:textId="77777777" w:rsidTr="00296A4C">
        <w:tc>
          <w:tcPr>
            <w:tcW w:w="697" w:type="dxa"/>
            <w:vMerge/>
          </w:tcPr>
          <w:p w14:paraId="63BCFB32" w14:textId="77777777" w:rsidR="00655859" w:rsidRDefault="00655859" w:rsidP="00296A4C"/>
        </w:tc>
        <w:tc>
          <w:tcPr>
            <w:tcW w:w="2133" w:type="dxa"/>
          </w:tcPr>
          <w:p w14:paraId="63FD99E2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STB</w:t>
            </w:r>
          </w:p>
        </w:tc>
        <w:tc>
          <w:tcPr>
            <w:tcW w:w="1418" w:type="dxa"/>
          </w:tcPr>
          <w:p w14:paraId="13056273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509E861B" w14:textId="77777777" w:rsidR="00655859" w:rsidRDefault="00655859" w:rsidP="00296A4C">
            <w:proofErr w:type="spellStart"/>
            <w:r>
              <w:t>Unverricht-Lundborg</w:t>
            </w:r>
            <w:proofErr w:type="spellEnd"/>
            <w:r>
              <w:t xml:space="preserve"> Disease</w:t>
            </w:r>
          </w:p>
        </w:tc>
      </w:tr>
      <w:tr w:rsidR="00655859" w14:paraId="477D094F" w14:textId="77777777" w:rsidTr="00296A4C">
        <w:tc>
          <w:tcPr>
            <w:tcW w:w="697" w:type="dxa"/>
            <w:vMerge/>
          </w:tcPr>
          <w:p w14:paraId="4294EE80" w14:textId="77777777" w:rsidR="00655859" w:rsidRDefault="00655859" w:rsidP="00296A4C"/>
        </w:tc>
        <w:tc>
          <w:tcPr>
            <w:tcW w:w="2133" w:type="dxa"/>
          </w:tcPr>
          <w:p w14:paraId="668E896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EPM2A</w:t>
            </w:r>
          </w:p>
        </w:tc>
        <w:tc>
          <w:tcPr>
            <w:tcW w:w="1418" w:type="dxa"/>
          </w:tcPr>
          <w:p w14:paraId="053B0E24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459A3200" w14:textId="77777777" w:rsidR="00655859" w:rsidRDefault="00655859" w:rsidP="00296A4C">
            <w:r>
              <w:t>Lafora Disease</w:t>
            </w:r>
          </w:p>
        </w:tc>
      </w:tr>
      <w:tr w:rsidR="00655859" w14:paraId="33357B38" w14:textId="77777777" w:rsidTr="00296A4C">
        <w:tc>
          <w:tcPr>
            <w:tcW w:w="697" w:type="dxa"/>
            <w:vMerge/>
          </w:tcPr>
          <w:p w14:paraId="22DAF757" w14:textId="77777777" w:rsidR="00655859" w:rsidRDefault="00655859" w:rsidP="00296A4C"/>
        </w:tc>
        <w:tc>
          <w:tcPr>
            <w:tcW w:w="2133" w:type="dxa"/>
          </w:tcPr>
          <w:p w14:paraId="454F7DB3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NHLRC1</w:t>
            </w:r>
          </w:p>
        </w:tc>
        <w:tc>
          <w:tcPr>
            <w:tcW w:w="1418" w:type="dxa"/>
          </w:tcPr>
          <w:p w14:paraId="1596259B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3C2D5C2A" w14:textId="77777777" w:rsidR="00655859" w:rsidRDefault="00655859" w:rsidP="00296A4C">
            <w:r>
              <w:t>Lafora Disease</w:t>
            </w:r>
          </w:p>
        </w:tc>
      </w:tr>
      <w:tr w:rsidR="00655859" w14:paraId="7FDB5477" w14:textId="77777777" w:rsidTr="00296A4C">
        <w:tc>
          <w:tcPr>
            <w:tcW w:w="697" w:type="dxa"/>
            <w:vMerge/>
          </w:tcPr>
          <w:p w14:paraId="25C4E385" w14:textId="77777777" w:rsidR="00655859" w:rsidRDefault="00655859" w:rsidP="00296A4C"/>
        </w:tc>
        <w:tc>
          <w:tcPr>
            <w:tcW w:w="2133" w:type="dxa"/>
          </w:tcPr>
          <w:p w14:paraId="0D59266F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TPP1</w:t>
            </w:r>
          </w:p>
        </w:tc>
        <w:tc>
          <w:tcPr>
            <w:tcW w:w="1418" w:type="dxa"/>
          </w:tcPr>
          <w:p w14:paraId="30241DE2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749B2B5C" w14:textId="77777777" w:rsidR="00655859" w:rsidRDefault="00655859" w:rsidP="00296A4C">
            <w:r>
              <w:t>Neuronal Ceroid Lipofuscinosis (CLN2 Disease)</w:t>
            </w:r>
          </w:p>
        </w:tc>
      </w:tr>
      <w:tr w:rsidR="00655859" w14:paraId="162B023E" w14:textId="77777777" w:rsidTr="00296A4C">
        <w:tc>
          <w:tcPr>
            <w:tcW w:w="697" w:type="dxa"/>
            <w:vMerge/>
          </w:tcPr>
          <w:p w14:paraId="1C4456BD" w14:textId="77777777" w:rsidR="00655859" w:rsidRDefault="00655859" w:rsidP="00296A4C"/>
        </w:tc>
        <w:tc>
          <w:tcPr>
            <w:tcW w:w="2133" w:type="dxa"/>
          </w:tcPr>
          <w:p w14:paraId="04C04DBB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DNAJC5 (CLN4)</w:t>
            </w:r>
          </w:p>
        </w:tc>
        <w:tc>
          <w:tcPr>
            <w:tcW w:w="1418" w:type="dxa"/>
          </w:tcPr>
          <w:p w14:paraId="6072B3D5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2B69D55C" w14:textId="77777777" w:rsidR="00655859" w:rsidRDefault="00655859" w:rsidP="00296A4C">
            <w:r>
              <w:t>Neuronal Ceroid Lipofuscinosis (CLN4 Disease)</w:t>
            </w:r>
          </w:p>
        </w:tc>
      </w:tr>
      <w:tr w:rsidR="00655859" w14:paraId="40110C8F" w14:textId="77777777" w:rsidTr="00296A4C">
        <w:tc>
          <w:tcPr>
            <w:tcW w:w="697" w:type="dxa"/>
            <w:vMerge/>
          </w:tcPr>
          <w:p w14:paraId="0B01B382" w14:textId="77777777" w:rsidR="00655859" w:rsidRDefault="00655859" w:rsidP="00296A4C"/>
        </w:tc>
        <w:tc>
          <w:tcPr>
            <w:tcW w:w="2133" w:type="dxa"/>
          </w:tcPr>
          <w:p w14:paraId="5B50316E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LN5</w:t>
            </w:r>
          </w:p>
        </w:tc>
        <w:tc>
          <w:tcPr>
            <w:tcW w:w="1418" w:type="dxa"/>
          </w:tcPr>
          <w:p w14:paraId="2E85336F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4713076F" w14:textId="77777777" w:rsidR="00655859" w:rsidRDefault="00655859" w:rsidP="00296A4C">
            <w:r>
              <w:t>Neuronal Ceroid Lipofuscinosis (CLN5 Disease)</w:t>
            </w:r>
          </w:p>
        </w:tc>
      </w:tr>
      <w:tr w:rsidR="00655859" w14:paraId="13B14027" w14:textId="77777777" w:rsidTr="00296A4C">
        <w:tc>
          <w:tcPr>
            <w:tcW w:w="697" w:type="dxa"/>
            <w:vMerge/>
          </w:tcPr>
          <w:p w14:paraId="691B9E9E" w14:textId="77777777" w:rsidR="00655859" w:rsidRDefault="00655859" w:rsidP="00296A4C"/>
        </w:tc>
        <w:tc>
          <w:tcPr>
            <w:tcW w:w="2133" w:type="dxa"/>
          </w:tcPr>
          <w:p w14:paraId="63A0F6FA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LN6</w:t>
            </w:r>
          </w:p>
        </w:tc>
        <w:tc>
          <w:tcPr>
            <w:tcW w:w="1418" w:type="dxa"/>
          </w:tcPr>
          <w:p w14:paraId="312FBE05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F99A08F" w14:textId="77777777" w:rsidR="00655859" w:rsidRDefault="00655859" w:rsidP="00296A4C">
            <w:r>
              <w:t>Neuronal Ceroid Lipofuscinosis (CLN6 Disease)</w:t>
            </w:r>
          </w:p>
        </w:tc>
      </w:tr>
      <w:tr w:rsidR="00655859" w:rsidRPr="002661BA" w14:paraId="1ACD2182" w14:textId="77777777" w:rsidTr="00296A4C">
        <w:tc>
          <w:tcPr>
            <w:tcW w:w="697" w:type="dxa"/>
            <w:vMerge/>
          </w:tcPr>
          <w:p w14:paraId="11F6E679" w14:textId="77777777" w:rsidR="00655859" w:rsidRDefault="00655859" w:rsidP="00296A4C"/>
        </w:tc>
        <w:tc>
          <w:tcPr>
            <w:tcW w:w="2133" w:type="dxa"/>
          </w:tcPr>
          <w:p w14:paraId="47F45C5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CARB2</w:t>
            </w:r>
          </w:p>
        </w:tc>
        <w:tc>
          <w:tcPr>
            <w:tcW w:w="1418" w:type="dxa"/>
          </w:tcPr>
          <w:p w14:paraId="04865749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30CF466A" w14:textId="77777777" w:rsidR="00655859" w:rsidRPr="00C53E74" w:rsidRDefault="00655859" w:rsidP="00296A4C">
            <w:pPr>
              <w:rPr>
                <w:lang w:val="fr-FR"/>
              </w:rPr>
            </w:pPr>
            <w:r w:rsidRPr="00C53E74">
              <w:rPr>
                <w:lang w:val="fr-FR"/>
              </w:rPr>
              <w:t xml:space="preserve">Action </w:t>
            </w:r>
            <w:proofErr w:type="spellStart"/>
            <w:r w:rsidRPr="00C53E74">
              <w:rPr>
                <w:lang w:val="fr-FR"/>
              </w:rPr>
              <w:t>Myoclonus</w:t>
            </w:r>
            <w:proofErr w:type="spellEnd"/>
            <w:r w:rsidRPr="00C53E74">
              <w:rPr>
                <w:lang w:val="fr-FR"/>
              </w:rPr>
              <w:t xml:space="preserve"> </w:t>
            </w:r>
            <w:proofErr w:type="spellStart"/>
            <w:r w:rsidRPr="00C53E74">
              <w:rPr>
                <w:lang w:val="fr-FR"/>
              </w:rPr>
              <w:t>Renal</w:t>
            </w:r>
            <w:proofErr w:type="spellEnd"/>
            <w:r w:rsidRPr="00C53E74">
              <w:rPr>
                <w:lang w:val="fr-FR"/>
              </w:rPr>
              <w:t xml:space="preserve"> Failure Syndrome (AMRF)</w:t>
            </w:r>
          </w:p>
        </w:tc>
      </w:tr>
      <w:tr w:rsidR="00655859" w14:paraId="5AC0AE70" w14:textId="77777777" w:rsidTr="00296A4C">
        <w:tc>
          <w:tcPr>
            <w:tcW w:w="697" w:type="dxa"/>
            <w:vMerge/>
          </w:tcPr>
          <w:p w14:paraId="4A8B3944" w14:textId="77777777" w:rsidR="00655859" w:rsidRPr="00C53E74" w:rsidRDefault="00655859" w:rsidP="00296A4C">
            <w:pPr>
              <w:rPr>
                <w:lang w:val="fr-FR"/>
              </w:rPr>
            </w:pPr>
          </w:p>
        </w:tc>
        <w:tc>
          <w:tcPr>
            <w:tcW w:w="2133" w:type="dxa"/>
          </w:tcPr>
          <w:p w14:paraId="5A20B2A7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KCNC1</w:t>
            </w:r>
          </w:p>
        </w:tc>
        <w:tc>
          <w:tcPr>
            <w:tcW w:w="1418" w:type="dxa"/>
          </w:tcPr>
          <w:p w14:paraId="33729F6A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4F5A6AD1" w14:textId="77777777" w:rsidR="00655859" w:rsidRDefault="00655859" w:rsidP="00296A4C">
            <w:r>
              <w:t>Myoclonic Epilepsy with Ataxia due to potassium channel mutation (MEAK)</w:t>
            </w:r>
          </w:p>
        </w:tc>
      </w:tr>
      <w:tr w:rsidR="00655859" w14:paraId="4C291D9E" w14:textId="77777777" w:rsidTr="00296A4C">
        <w:tc>
          <w:tcPr>
            <w:tcW w:w="697" w:type="dxa"/>
            <w:vMerge/>
          </w:tcPr>
          <w:p w14:paraId="2CF0E8B6" w14:textId="77777777" w:rsidR="00655859" w:rsidRDefault="00655859" w:rsidP="00296A4C"/>
        </w:tc>
        <w:tc>
          <w:tcPr>
            <w:tcW w:w="2133" w:type="dxa"/>
          </w:tcPr>
          <w:p w14:paraId="311C68C8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GBA</w:t>
            </w:r>
          </w:p>
        </w:tc>
        <w:tc>
          <w:tcPr>
            <w:tcW w:w="1418" w:type="dxa"/>
          </w:tcPr>
          <w:p w14:paraId="29EC9241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73B39A08" w14:textId="77777777" w:rsidR="00655859" w:rsidRDefault="00655859" w:rsidP="00296A4C">
            <w:r>
              <w:t>Gaucher Disease</w:t>
            </w:r>
          </w:p>
        </w:tc>
      </w:tr>
      <w:tr w:rsidR="00655859" w14:paraId="2A6A94A8" w14:textId="77777777" w:rsidTr="00296A4C">
        <w:tc>
          <w:tcPr>
            <w:tcW w:w="697" w:type="dxa"/>
            <w:vMerge/>
          </w:tcPr>
          <w:p w14:paraId="606201D9" w14:textId="77777777" w:rsidR="00655859" w:rsidRDefault="00655859" w:rsidP="00296A4C"/>
        </w:tc>
        <w:tc>
          <w:tcPr>
            <w:tcW w:w="2133" w:type="dxa"/>
          </w:tcPr>
          <w:p w14:paraId="2AEDDEAA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GOSR2</w:t>
            </w:r>
          </w:p>
        </w:tc>
        <w:tc>
          <w:tcPr>
            <w:tcW w:w="1418" w:type="dxa"/>
          </w:tcPr>
          <w:p w14:paraId="0283EAC4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19D20DDD" w14:textId="77777777" w:rsidR="00655859" w:rsidRDefault="00655859" w:rsidP="00296A4C">
            <w:r>
              <w:t>North Sea PME</w:t>
            </w:r>
          </w:p>
        </w:tc>
      </w:tr>
      <w:tr w:rsidR="00655859" w14:paraId="7B0C7C77" w14:textId="77777777" w:rsidTr="00296A4C">
        <w:tc>
          <w:tcPr>
            <w:tcW w:w="697" w:type="dxa"/>
            <w:vMerge/>
          </w:tcPr>
          <w:p w14:paraId="55D5B271" w14:textId="77777777" w:rsidR="00655859" w:rsidRDefault="00655859" w:rsidP="00296A4C"/>
        </w:tc>
        <w:tc>
          <w:tcPr>
            <w:tcW w:w="2133" w:type="dxa"/>
          </w:tcPr>
          <w:p w14:paraId="022B88D9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TN1</w:t>
            </w:r>
          </w:p>
        </w:tc>
        <w:tc>
          <w:tcPr>
            <w:tcW w:w="1418" w:type="dxa"/>
          </w:tcPr>
          <w:p w14:paraId="5B2DA09B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007747DC" w14:textId="77777777" w:rsidR="00655859" w:rsidRDefault="00655859" w:rsidP="00296A4C">
            <w:proofErr w:type="spellStart"/>
            <w:r>
              <w:t>Dentatorubral-pallidoluysian</w:t>
            </w:r>
            <w:proofErr w:type="spellEnd"/>
            <w:r>
              <w:t xml:space="preserve"> atrophy (DRPLA)</w:t>
            </w:r>
          </w:p>
        </w:tc>
      </w:tr>
      <w:tr w:rsidR="00655859" w14:paraId="35BC3449" w14:textId="77777777" w:rsidTr="00296A4C">
        <w:tc>
          <w:tcPr>
            <w:tcW w:w="697" w:type="dxa"/>
            <w:vMerge/>
          </w:tcPr>
          <w:p w14:paraId="290FCE41" w14:textId="77777777" w:rsidR="00655859" w:rsidRDefault="00655859" w:rsidP="00296A4C"/>
        </w:tc>
        <w:tc>
          <w:tcPr>
            <w:tcW w:w="2133" w:type="dxa"/>
          </w:tcPr>
          <w:p w14:paraId="5E685DB7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KCTD7</w:t>
            </w:r>
          </w:p>
        </w:tc>
        <w:tc>
          <w:tcPr>
            <w:tcW w:w="1418" w:type="dxa"/>
          </w:tcPr>
          <w:p w14:paraId="64E027F8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66A43EB" w14:textId="77777777" w:rsidR="00655859" w:rsidRDefault="00655859" w:rsidP="00296A4C"/>
        </w:tc>
      </w:tr>
      <w:tr w:rsidR="00655859" w14:paraId="0730F8D6" w14:textId="77777777" w:rsidTr="00296A4C">
        <w:tc>
          <w:tcPr>
            <w:tcW w:w="697" w:type="dxa"/>
            <w:vMerge/>
          </w:tcPr>
          <w:p w14:paraId="102EAAEA" w14:textId="77777777" w:rsidR="00655859" w:rsidRDefault="00655859" w:rsidP="00296A4C"/>
        </w:tc>
        <w:tc>
          <w:tcPr>
            <w:tcW w:w="2133" w:type="dxa"/>
          </w:tcPr>
          <w:p w14:paraId="695F970A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NEU1</w:t>
            </w:r>
          </w:p>
        </w:tc>
        <w:tc>
          <w:tcPr>
            <w:tcW w:w="1418" w:type="dxa"/>
          </w:tcPr>
          <w:p w14:paraId="13325824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D6C1A13" w14:textId="77777777" w:rsidR="00655859" w:rsidRDefault="00655859" w:rsidP="00296A4C">
            <w:proofErr w:type="spellStart"/>
            <w:r>
              <w:t>Sialidosis</w:t>
            </w:r>
            <w:proofErr w:type="spellEnd"/>
          </w:p>
        </w:tc>
      </w:tr>
      <w:tr w:rsidR="00655859" w14:paraId="082EA37F" w14:textId="77777777" w:rsidTr="00296A4C">
        <w:tc>
          <w:tcPr>
            <w:tcW w:w="697" w:type="dxa"/>
            <w:vMerge/>
          </w:tcPr>
          <w:p w14:paraId="7CC6EA7A" w14:textId="77777777" w:rsidR="00655859" w:rsidRDefault="00655859" w:rsidP="00296A4C"/>
        </w:tc>
        <w:tc>
          <w:tcPr>
            <w:tcW w:w="2133" w:type="dxa"/>
          </w:tcPr>
          <w:p w14:paraId="761E481F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MT-TK</w:t>
            </w:r>
          </w:p>
        </w:tc>
        <w:tc>
          <w:tcPr>
            <w:tcW w:w="1418" w:type="dxa"/>
          </w:tcPr>
          <w:p w14:paraId="02C1CC92" w14:textId="77777777" w:rsidR="00655859" w:rsidRDefault="00655859" w:rsidP="00296A4C">
            <w:r>
              <w:t>MT</w:t>
            </w:r>
          </w:p>
        </w:tc>
        <w:tc>
          <w:tcPr>
            <w:tcW w:w="4762" w:type="dxa"/>
          </w:tcPr>
          <w:p w14:paraId="5FD1A187" w14:textId="77777777" w:rsidR="00655859" w:rsidRDefault="00655859" w:rsidP="00296A4C">
            <w:r>
              <w:t>Myoclonus Epilepsy with Ragged Red Fibers (MERRF)</w:t>
            </w:r>
          </w:p>
        </w:tc>
      </w:tr>
      <w:tr w:rsidR="00655859" w14:paraId="182093C6" w14:textId="77777777" w:rsidTr="00296A4C">
        <w:tc>
          <w:tcPr>
            <w:tcW w:w="697" w:type="dxa"/>
            <w:vMerge/>
          </w:tcPr>
          <w:p w14:paraId="0042F564" w14:textId="77777777" w:rsidR="00655859" w:rsidRDefault="00655859" w:rsidP="00296A4C"/>
        </w:tc>
        <w:tc>
          <w:tcPr>
            <w:tcW w:w="2133" w:type="dxa"/>
          </w:tcPr>
          <w:p w14:paraId="23CC9DE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SAH1</w:t>
            </w:r>
          </w:p>
        </w:tc>
        <w:tc>
          <w:tcPr>
            <w:tcW w:w="1418" w:type="dxa"/>
          </w:tcPr>
          <w:p w14:paraId="7BD34119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7275468D" w14:textId="77777777" w:rsidR="00655859" w:rsidRDefault="00655859" w:rsidP="00296A4C">
            <w:r>
              <w:t>Spinal muscular atrophy with PME (SMA-PME)</w:t>
            </w:r>
          </w:p>
        </w:tc>
      </w:tr>
      <w:tr w:rsidR="00655859" w14:paraId="33B9A8BB" w14:textId="77777777" w:rsidTr="00296A4C">
        <w:tc>
          <w:tcPr>
            <w:tcW w:w="697" w:type="dxa"/>
            <w:vMerge/>
          </w:tcPr>
          <w:p w14:paraId="34D1D2D8" w14:textId="77777777" w:rsidR="00655859" w:rsidRDefault="00655859" w:rsidP="00296A4C"/>
        </w:tc>
        <w:tc>
          <w:tcPr>
            <w:tcW w:w="2133" w:type="dxa"/>
          </w:tcPr>
          <w:p w14:paraId="70927FFB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HTT</w:t>
            </w:r>
          </w:p>
        </w:tc>
        <w:tc>
          <w:tcPr>
            <w:tcW w:w="1418" w:type="dxa"/>
          </w:tcPr>
          <w:p w14:paraId="3F44C661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4C7B5D5D" w14:textId="77777777" w:rsidR="00655859" w:rsidRDefault="00655859" w:rsidP="00296A4C">
            <w:r>
              <w:t>Juvenile Huntington’s Disease</w:t>
            </w:r>
          </w:p>
        </w:tc>
      </w:tr>
      <w:tr w:rsidR="00655859" w14:paraId="0C4CD23F" w14:textId="77777777" w:rsidTr="00296A4C">
        <w:tc>
          <w:tcPr>
            <w:tcW w:w="9010" w:type="dxa"/>
            <w:gridSpan w:val="4"/>
            <w:shd w:val="clear" w:color="auto" w:fill="D0CECE" w:themeFill="background2" w:themeFillShade="E6"/>
          </w:tcPr>
          <w:p w14:paraId="748ACFA5" w14:textId="77777777" w:rsidR="00655859" w:rsidRPr="00E228FE" w:rsidRDefault="00655859" w:rsidP="00296A4C">
            <w:pPr>
              <w:rPr>
                <w:b/>
                <w:bCs/>
              </w:rPr>
            </w:pPr>
            <w:r w:rsidRPr="00E228FE">
              <w:rPr>
                <w:b/>
                <w:bCs/>
              </w:rPr>
              <w:t>Rare PME Genes</w:t>
            </w:r>
          </w:p>
        </w:tc>
      </w:tr>
      <w:tr w:rsidR="00655859" w14:paraId="2805ACA1" w14:textId="77777777" w:rsidTr="00296A4C">
        <w:tc>
          <w:tcPr>
            <w:tcW w:w="697" w:type="dxa"/>
            <w:vMerge w:val="restart"/>
          </w:tcPr>
          <w:p w14:paraId="7A2A848A" w14:textId="77777777" w:rsidR="00655859" w:rsidRDefault="00655859" w:rsidP="00296A4C"/>
        </w:tc>
        <w:tc>
          <w:tcPr>
            <w:tcW w:w="2133" w:type="dxa"/>
          </w:tcPr>
          <w:p w14:paraId="4C2B912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FG3L2</w:t>
            </w:r>
          </w:p>
        </w:tc>
        <w:tc>
          <w:tcPr>
            <w:tcW w:w="1418" w:type="dxa"/>
          </w:tcPr>
          <w:p w14:paraId="3E6D4CAE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223872E" w14:textId="77777777" w:rsidR="00655859" w:rsidRDefault="00655859" w:rsidP="00296A4C"/>
        </w:tc>
      </w:tr>
      <w:tr w:rsidR="00655859" w14:paraId="1C7138B0" w14:textId="77777777" w:rsidTr="00296A4C">
        <w:tc>
          <w:tcPr>
            <w:tcW w:w="697" w:type="dxa"/>
            <w:vMerge/>
          </w:tcPr>
          <w:p w14:paraId="7CBC69D0" w14:textId="77777777" w:rsidR="00655859" w:rsidRDefault="00655859" w:rsidP="00296A4C"/>
        </w:tc>
        <w:tc>
          <w:tcPr>
            <w:tcW w:w="2133" w:type="dxa"/>
          </w:tcPr>
          <w:p w14:paraId="633452C9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LG10</w:t>
            </w:r>
          </w:p>
        </w:tc>
        <w:tc>
          <w:tcPr>
            <w:tcW w:w="1418" w:type="dxa"/>
          </w:tcPr>
          <w:p w14:paraId="6958DD88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1137958F" w14:textId="77777777" w:rsidR="00655859" w:rsidRDefault="00655859" w:rsidP="00296A4C"/>
        </w:tc>
      </w:tr>
      <w:tr w:rsidR="00655859" w14:paraId="6E2C45D1" w14:textId="77777777" w:rsidTr="00296A4C">
        <w:tc>
          <w:tcPr>
            <w:tcW w:w="697" w:type="dxa"/>
            <w:vMerge/>
          </w:tcPr>
          <w:p w14:paraId="3E987215" w14:textId="77777777" w:rsidR="00655859" w:rsidRDefault="00655859" w:rsidP="00296A4C"/>
        </w:tc>
        <w:tc>
          <w:tcPr>
            <w:tcW w:w="2133" w:type="dxa"/>
          </w:tcPr>
          <w:p w14:paraId="795D67AB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ERS1</w:t>
            </w:r>
          </w:p>
        </w:tc>
        <w:tc>
          <w:tcPr>
            <w:tcW w:w="1418" w:type="dxa"/>
          </w:tcPr>
          <w:p w14:paraId="0F5EF55F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48F806DE" w14:textId="77777777" w:rsidR="00655859" w:rsidRDefault="00655859" w:rsidP="00296A4C"/>
        </w:tc>
      </w:tr>
      <w:tr w:rsidR="00655859" w14:paraId="763F9E41" w14:textId="77777777" w:rsidTr="00296A4C">
        <w:tc>
          <w:tcPr>
            <w:tcW w:w="697" w:type="dxa"/>
            <w:vMerge/>
          </w:tcPr>
          <w:p w14:paraId="337F5498" w14:textId="77777777" w:rsidR="00655859" w:rsidRDefault="00655859" w:rsidP="00296A4C"/>
        </w:tc>
        <w:tc>
          <w:tcPr>
            <w:tcW w:w="2133" w:type="dxa"/>
          </w:tcPr>
          <w:p w14:paraId="36DD13D3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GRN</w:t>
            </w:r>
          </w:p>
        </w:tc>
        <w:tc>
          <w:tcPr>
            <w:tcW w:w="1418" w:type="dxa"/>
          </w:tcPr>
          <w:p w14:paraId="5A4E5FDD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BC095CD" w14:textId="77777777" w:rsidR="00655859" w:rsidRDefault="00655859" w:rsidP="00296A4C"/>
        </w:tc>
      </w:tr>
      <w:tr w:rsidR="009B7CD7" w14:paraId="55B035C4" w14:textId="77777777" w:rsidTr="00296A4C">
        <w:tc>
          <w:tcPr>
            <w:tcW w:w="697" w:type="dxa"/>
            <w:vMerge/>
          </w:tcPr>
          <w:p w14:paraId="1958A618" w14:textId="77777777" w:rsidR="009B7CD7" w:rsidRDefault="009B7CD7" w:rsidP="00296A4C"/>
        </w:tc>
        <w:tc>
          <w:tcPr>
            <w:tcW w:w="2133" w:type="dxa"/>
          </w:tcPr>
          <w:p w14:paraId="78E8A2CF" w14:textId="3E85E0D9" w:rsidR="009B7CD7" w:rsidRPr="00E228FE" w:rsidRDefault="009B7CD7" w:rsidP="00296A4C">
            <w:pPr>
              <w:rPr>
                <w:i/>
                <w:iCs/>
              </w:rPr>
            </w:pPr>
            <w:r>
              <w:rPr>
                <w:i/>
                <w:iCs/>
              </w:rPr>
              <w:t>IRF2BPL</w:t>
            </w:r>
          </w:p>
        </w:tc>
        <w:tc>
          <w:tcPr>
            <w:tcW w:w="1418" w:type="dxa"/>
          </w:tcPr>
          <w:p w14:paraId="0FBAD2F7" w14:textId="45407094" w:rsidR="009B7CD7" w:rsidRDefault="009B7CD7" w:rsidP="00296A4C">
            <w:r>
              <w:t>AD</w:t>
            </w:r>
          </w:p>
        </w:tc>
        <w:tc>
          <w:tcPr>
            <w:tcW w:w="4762" w:type="dxa"/>
          </w:tcPr>
          <w:p w14:paraId="0D3C19A3" w14:textId="77777777" w:rsidR="009B7CD7" w:rsidRDefault="009B7CD7" w:rsidP="00296A4C"/>
        </w:tc>
      </w:tr>
      <w:tr w:rsidR="00655859" w14:paraId="5B29BABE" w14:textId="77777777" w:rsidTr="00296A4C">
        <w:tc>
          <w:tcPr>
            <w:tcW w:w="697" w:type="dxa"/>
            <w:vMerge/>
          </w:tcPr>
          <w:p w14:paraId="01A71A14" w14:textId="77777777" w:rsidR="00655859" w:rsidRDefault="00655859" w:rsidP="00296A4C"/>
        </w:tc>
        <w:tc>
          <w:tcPr>
            <w:tcW w:w="2133" w:type="dxa"/>
          </w:tcPr>
          <w:p w14:paraId="02A02B7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LMNB2</w:t>
            </w:r>
          </w:p>
        </w:tc>
        <w:tc>
          <w:tcPr>
            <w:tcW w:w="1418" w:type="dxa"/>
          </w:tcPr>
          <w:p w14:paraId="55B1130E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534F1B7" w14:textId="77777777" w:rsidR="00655859" w:rsidRDefault="00655859" w:rsidP="00296A4C"/>
        </w:tc>
      </w:tr>
      <w:tr w:rsidR="00655859" w14:paraId="19418080" w14:textId="77777777" w:rsidTr="00296A4C">
        <w:tc>
          <w:tcPr>
            <w:tcW w:w="697" w:type="dxa"/>
            <w:vMerge/>
          </w:tcPr>
          <w:p w14:paraId="6AEDECE1" w14:textId="77777777" w:rsidR="00655859" w:rsidRDefault="00655859" w:rsidP="00296A4C"/>
        </w:tc>
        <w:tc>
          <w:tcPr>
            <w:tcW w:w="2133" w:type="dxa"/>
          </w:tcPr>
          <w:p w14:paraId="44A5561F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NUS1</w:t>
            </w:r>
          </w:p>
        </w:tc>
        <w:tc>
          <w:tcPr>
            <w:tcW w:w="1418" w:type="dxa"/>
          </w:tcPr>
          <w:p w14:paraId="15E5A9C6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26AEC17C" w14:textId="77777777" w:rsidR="00655859" w:rsidRDefault="00655859" w:rsidP="00296A4C"/>
        </w:tc>
      </w:tr>
      <w:tr w:rsidR="00655859" w14:paraId="1E0F3C98" w14:textId="77777777" w:rsidTr="00296A4C">
        <w:tc>
          <w:tcPr>
            <w:tcW w:w="697" w:type="dxa"/>
            <w:vMerge/>
          </w:tcPr>
          <w:p w14:paraId="00EB68CC" w14:textId="77777777" w:rsidR="00655859" w:rsidRDefault="00655859" w:rsidP="00296A4C"/>
        </w:tc>
        <w:tc>
          <w:tcPr>
            <w:tcW w:w="2133" w:type="dxa"/>
          </w:tcPr>
          <w:p w14:paraId="622019B9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EMA6B</w:t>
            </w:r>
          </w:p>
        </w:tc>
        <w:tc>
          <w:tcPr>
            <w:tcW w:w="1418" w:type="dxa"/>
          </w:tcPr>
          <w:p w14:paraId="0487B038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64800366" w14:textId="77777777" w:rsidR="00655859" w:rsidRDefault="00655859" w:rsidP="00296A4C"/>
        </w:tc>
      </w:tr>
      <w:tr w:rsidR="00655859" w14:paraId="0D0022A5" w14:textId="77777777" w:rsidTr="00296A4C">
        <w:tc>
          <w:tcPr>
            <w:tcW w:w="697" w:type="dxa"/>
            <w:vMerge/>
          </w:tcPr>
          <w:p w14:paraId="49945335" w14:textId="77777777" w:rsidR="00655859" w:rsidRDefault="00655859" w:rsidP="00296A4C"/>
        </w:tc>
        <w:tc>
          <w:tcPr>
            <w:tcW w:w="2133" w:type="dxa"/>
          </w:tcPr>
          <w:p w14:paraId="5A48F6B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ERPINI1</w:t>
            </w:r>
          </w:p>
        </w:tc>
        <w:tc>
          <w:tcPr>
            <w:tcW w:w="1418" w:type="dxa"/>
          </w:tcPr>
          <w:p w14:paraId="3C2E8C5F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60CBFEF0" w14:textId="77777777" w:rsidR="00655859" w:rsidRDefault="00655859" w:rsidP="00296A4C">
            <w:proofErr w:type="spellStart"/>
            <w:r>
              <w:t>Neuroserpinopathy</w:t>
            </w:r>
            <w:proofErr w:type="spellEnd"/>
          </w:p>
        </w:tc>
      </w:tr>
      <w:tr w:rsidR="00655859" w14:paraId="3B06ED22" w14:textId="77777777" w:rsidTr="00296A4C">
        <w:tc>
          <w:tcPr>
            <w:tcW w:w="697" w:type="dxa"/>
            <w:vMerge/>
          </w:tcPr>
          <w:p w14:paraId="593DC52B" w14:textId="77777777" w:rsidR="00655859" w:rsidRDefault="00655859" w:rsidP="00296A4C"/>
        </w:tc>
        <w:tc>
          <w:tcPr>
            <w:tcW w:w="2133" w:type="dxa"/>
          </w:tcPr>
          <w:p w14:paraId="31C1E96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LC7A6OS</w:t>
            </w:r>
          </w:p>
        </w:tc>
        <w:tc>
          <w:tcPr>
            <w:tcW w:w="1418" w:type="dxa"/>
          </w:tcPr>
          <w:p w14:paraId="7724B62A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566D529B" w14:textId="77777777" w:rsidR="00655859" w:rsidRDefault="00655859" w:rsidP="00296A4C"/>
        </w:tc>
      </w:tr>
      <w:tr w:rsidR="00655859" w14:paraId="4193CB79" w14:textId="77777777" w:rsidTr="00296A4C">
        <w:tc>
          <w:tcPr>
            <w:tcW w:w="697" w:type="dxa"/>
            <w:vMerge/>
          </w:tcPr>
          <w:p w14:paraId="13C40F9D" w14:textId="77777777" w:rsidR="00655859" w:rsidRDefault="00655859" w:rsidP="00296A4C"/>
        </w:tc>
        <w:tc>
          <w:tcPr>
            <w:tcW w:w="2133" w:type="dxa"/>
          </w:tcPr>
          <w:p w14:paraId="6397C0D7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PRDM8</w:t>
            </w:r>
          </w:p>
        </w:tc>
        <w:tc>
          <w:tcPr>
            <w:tcW w:w="1418" w:type="dxa"/>
          </w:tcPr>
          <w:p w14:paraId="4FCDEAE5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29B93786" w14:textId="77777777" w:rsidR="00655859" w:rsidRDefault="00655859" w:rsidP="00296A4C"/>
        </w:tc>
      </w:tr>
      <w:tr w:rsidR="00655859" w14:paraId="1D4D3925" w14:textId="77777777" w:rsidTr="00296A4C">
        <w:tc>
          <w:tcPr>
            <w:tcW w:w="9010" w:type="dxa"/>
            <w:gridSpan w:val="4"/>
            <w:shd w:val="clear" w:color="auto" w:fill="D0CECE" w:themeFill="background2" w:themeFillShade="E6"/>
          </w:tcPr>
          <w:p w14:paraId="5DF1B8D9" w14:textId="77777777" w:rsidR="00655859" w:rsidRPr="00E228FE" w:rsidRDefault="00655859" w:rsidP="00296A4C">
            <w:pPr>
              <w:rPr>
                <w:b/>
                <w:bCs/>
              </w:rPr>
            </w:pPr>
            <w:r w:rsidRPr="00E228FE">
              <w:rPr>
                <w:b/>
                <w:bCs/>
              </w:rPr>
              <w:t>Genes usually associated with other phenotypes, with PME phenotype reported</w:t>
            </w:r>
          </w:p>
        </w:tc>
      </w:tr>
      <w:tr w:rsidR="00655859" w14:paraId="5C148226" w14:textId="77777777" w:rsidTr="00296A4C">
        <w:tc>
          <w:tcPr>
            <w:tcW w:w="697" w:type="dxa"/>
            <w:vMerge w:val="restart"/>
          </w:tcPr>
          <w:p w14:paraId="369611E4" w14:textId="77777777" w:rsidR="00655859" w:rsidRDefault="00655859" w:rsidP="00296A4C"/>
        </w:tc>
        <w:tc>
          <w:tcPr>
            <w:tcW w:w="2133" w:type="dxa"/>
          </w:tcPr>
          <w:p w14:paraId="36391C5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MT-TL1</w:t>
            </w:r>
          </w:p>
        </w:tc>
        <w:tc>
          <w:tcPr>
            <w:tcW w:w="1418" w:type="dxa"/>
          </w:tcPr>
          <w:p w14:paraId="480003A7" w14:textId="77777777" w:rsidR="00655859" w:rsidRDefault="00655859" w:rsidP="00296A4C">
            <w:r>
              <w:t>MT</w:t>
            </w:r>
          </w:p>
        </w:tc>
        <w:tc>
          <w:tcPr>
            <w:tcW w:w="4762" w:type="dxa"/>
          </w:tcPr>
          <w:p w14:paraId="4398E84C" w14:textId="77777777" w:rsidR="00655859" w:rsidRDefault="00655859" w:rsidP="00296A4C">
            <w:r>
              <w:t>Mitochondrial Encephalopathy, Lactic Acidosis and Stroke-like Episodes (MELAS)</w:t>
            </w:r>
          </w:p>
        </w:tc>
      </w:tr>
      <w:tr w:rsidR="00655859" w14:paraId="23F274AA" w14:textId="77777777" w:rsidTr="00296A4C">
        <w:tc>
          <w:tcPr>
            <w:tcW w:w="697" w:type="dxa"/>
            <w:vMerge/>
          </w:tcPr>
          <w:p w14:paraId="19D1E424" w14:textId="77777777" w:rsidR="00655859" w:rsidRDefault="00655859" w:rsidP="00296A4C"/>
        </w:tc>
        <w:tc>
          <w:tcPr>
            <w:tcW w:w="2133" w:type="dxa"/>
          </w:tcPr>
          <w:p w14:paraId="242A07FB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TP13A2</w:t>
            </w:r>
          </w:p>
        </w:tc>
        <w:tc>
          <w:tcPr>
            <w:tcW w:w="1418" w:type="dxa"/>
          </w:tcPr>
          <w:p w14:paraId="7B80E5EC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1B01825A" w14:textId="77777777" w:rsidR="00655859" w:rsidRDefault="00655859" w:rsidP="00296A4C"/>
        </w:tc>
      </w:tr>
      <w:tr w:rsidR="00655859" w14:paraId="189526A5" w14:textId="77777777" w:rsidTr="00296A4C">
        <w:tc>
          <w:tcPr>
            <w:tcW w:w="697" w:type="dxa"/>
            <w:vMerge/>
          </w:tcPr>
          <w:p w14:paraId="2772598D" w14:textId="77777777" w:rsidR="00655859" w:rsidRDefault="00655859" w:rsidP="00296A4C"/>
        </w:tc>
        <w:tc>
          <w:tcPr>
            <w:tcW w:w="2133" w:type="dxa"/>
          </w:tcPr>
          <w:p w14:paraId="68E24E1D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HD2</w:t>
            </w:r>
          </w:p>
        </w:tc>
        <w:tc>
          <w:tcPr>
            <w:tcW w:w="1418" w:type="dxa"/>
          </w:tcPr>
          <w:p w14:paraId="4CDB8AD9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1D6A7848" w14:textId="77777777" w:rsidR="00655859" w:rsidRDefault="00655859" w:rsidP="00296A4C"/>
        </w:tc>
      </w:tr>
      <w:tr w:rsidR="00655859" w14:paraId="240D47BF" w14:textId="77777777" w:rsidTr="00296A4C">
        <w:tc>
          <w:tcPr>
            <w:tcW w:w="697" w:type="dxa"/>
            <w:vMerge/>
          </w:tcPr>
          <w:p w14:paraId="2CF83C2B" w14:textId="77777777" w:rsidR="00655859" w:rsidRDefault="00655859" w:rsidP="00296A4C"/>
        </w:tc>
        <w:tc>
          <w:tcPr>
            <w:tcW w:w="2133" w:type="dxa"/>
          </w:tcPr>
          <w:p w14:paraId="4A29084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CN8A</w:t>
            </w:r>
          </w:p>
        </w:tc>
        <w:tc>
          <w:tcPr>
            <w:tcW w:w="1418" w:type="dxa"/>
          </w:tcPr>
          <w:p w14:paraId="232E55CB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439E1EB8" w14:textId="77777777" w:rsidR="00655859" w:rsidRDefault="00655859" w:rsidP="00296A4C"/>
        </w:tc>
      </w:tr>
      <w:tr w:rsidR="00655859" w14:paraId="5E09DCC0" w14:textId="77777777" w:rsidTr="00296A4C">
        <w:tc>
          <w:tcPr>
            <w:tcW w:w="697" w:type="dxa"/>
            <w:vMerge/>
          </w:tcPr>
          <w:p w14:paraId="2C862821" w14:textId="77777777" w:rsidR="00655859" w:rsidRDefault="00655859" w:rsidP="00296A4C"/>
        </w:tc>
        <w:tc>
          <w:tcPr>
            <w:tcW w:w="2133" w:type="dxa"/>
          </w:tcPr>
          <w:p w14:paraId="31BE473E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TBC1D24</w:t>
            </w:r>
          </w:p>
        </w:tc>
        <w:tc>
          <w:tcPr>
            <w:tcW w:w="1418" w:type="dxa"/>
          </w:tcPr>
          <w:p w14:paraId="6BBFD369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391E64B2" w14:textId="77777777" w:rsidR="00655859" w:rsidRDefault="00655859" w:rsidP="00296A4C"/>
        </w:tc>
      </w:tr>
      <w:tr w:rsidR="00655859" w14:paraId="699BD19F" w14:textId="77777777" w:rsidTr="00296A4C">
        <w:tc>
          <w:tcPr>
            <w:tcW w:w="697" w:type="dxa"/>
            <w:vMerge/>
          </w:tcPr>
          <w:p w14:paraId="3B6694A8" w14:textId="77777777" w:rsidR="00655859" w:rsidRDefault="00655859" w:rsidP="00296A4C"/>
        </w:tc>
        <w:tc>
          <w:tcPr>
            <w:tcW w:w="2133" w:type="dxa"/>
          </w:tcPr>
          <w:p w14:paraId="6961C1E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ATP6V0A1</w:t>
            </w:r>
          </w:p>
        </w:tc>
        <w:tc>
          <w:tcPr>
            <w:tcW w:w="1418" w:type="dxa"/>
          </w:tcPr>
          <w:p w14:paraId="6657AE33" w14:textId="77777777" w:rsidR="00655859" w:rsidRDefault="00655859" w:rsidP="00296A4C">
            <w:r>
              <w:t>AD/AR</w:t>
            </w:r>
          </w:p>
        </w:tc>
        <w:tc>
          <w:tcPr>
            <w:tcW w:w="4762" w:type="dxa"/>
          </w:tcPr>
          <w:p w14:paraId="4CC2D615" w14:textId="77777777" w:rsidR="00655859" w:rsidRDefault="00655859" w:rsidP="00296A4C"/>
        </w:tc>
      </w:tr>
      <w:tr w:rsidR="00655859" w14:paraId="54B2CAEE" w14:textId="77777777" w:rsidTr="00296A4C">
        <w:tc>
          <w:tcPr>
            <w:tcW w:w="697" w:type="dxa"/>
            <w:vMerge/>
          </w:tcPr>
          <w:p w14:paraId="19C5B37B" w14:textId="77777777" w:rsidR="00655859" w:rsidRDefault="00655859" w:rsidP="00296A4C"/>
        </w:tc>
        <w:tc>
          <w:tcPr>
            <w:tcW w:w="2133" w:type="dxa"/>
          </w:tcPr>
          <w:p w14:paraId="50832CAE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ACNA2D2</w:t>
            </w:r>
          </w:p>
        </w:tc>
        <w:tc>
          <w:tcPr>
            <w:tcW w:w="1418" w:type="dxa"/>
          </w:tcPr>
          <w:p w14:paraId="5355F57D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23B793EE" w14:textId="77777777" w:rsidR="00655859" w:rsidRDefault="00655859" w:rsidP="00296A4C"/>
        </w:tc>
      </w:tr>
      <w:tr w:rsidR="00655859" w14:paraId="7A916FB4" w14:textId="77777777" w:rsidTr="00296A4C">
        <w:tc>
          <w:tcPr>
            <w:tcW w:w="697" w:type="dxa"/>
            <w:vMerge/>
          </w:tcPr>
          <w:p w14:paraId="6A1FF283" w14:textId="77777777" w:rsidR="00655859" w:rsidRDefault="00655859" w:rsidP="00296A4C"/>
        </w:tc>
        <w:tc>
          <w:tcPr>
            <w:tcW w:w="2133" w:type="dxa"/>
          </w:tcPr>
          <w:p w14:paraId="66A7749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DHDDS</w:t>
            </w:r>
          </w:p>
        </w:tc>
        <w:tc>
          <w:tcPr>
            <w:tcW w:w="1418" w:type="dxa"/>
          </w:tcPr>
          <w:p w14:paraId="412FA482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5BC6F427" w14:textId="77777777" w:rsidR="00655859" w:rsidRDefault="00655859" w:rsidP="00296A4C"/>
        </w:tc>
      </w:tr>
      <w:tr w:rsidR="00655859" w14:paraId="0CBE01F9" w14:textId="77777777" w:rsidTr="00296A4C">
        <w:tc>
          <w:tcPr>
            <w:tcW w:w="697" w:type="dxa"/>
            <w:vMerge/>
          </w:tcPr>
          <w:p w14:paraId="3877500A" w14:textId="77777777" w:rsidR="00655859" w:rsidRDefault="00655859" w:rsidP="00296A4C"/>
        </w:tc>
        <w:tc>
          <w:tcPr>
            <w:tcW w:w="2133" w:type="dxa"/>
          </w:tcPr>
          <w:p w14:paraId="54466F04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KCNA2</w:t>
            </w:r>
          </w:p>
        </w:tc>
        <w:tc>
          <w:tcPr>
            <w:tcW w:w="1418" w:type="dxa"/>
          </w:tcPr>
          <w:p w14:paraId="2D1DCF0F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6B9D4DC9" w14:textId="77777777" w:rsidR="00655859" w:rsidRDefault="00655859" w:rsidP="00296A4C"/>
        </w:tc>
      </w:tr>
      <w:tr w:rsidR="00655859" w14:paraId="1E0E00F4" w14:textId="77777777" w:rsidTr="00296A4C">
        <w:tc>
          <w:tcPr>
            <w:tcW w:w="697" w:type="dxa"/>
            <w:vMerge/>
          </w:tcPr>
          <w:p w14:paraId="705E5AF0" w14:textId="77777777" w:rsidR="00655859" w:rsidRDefault="00655859" w:rsidP="00296A4C"/>
        </w:tc>
        <w:tc>
          <w:tcPr>
            <w:tcW w:w="2133" w:type="dxa"/>
          </w:tcPr>
          <w:p w14:paraId="6ED38CD7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FBX028</w:t>
            </w:r>
          </w:p>
        </w:tc>
        <w:tc>
          <w:tcPr>
            <w:tcW w:w="1418" w:type="dxa"/>
          </w:tcPr>
          <w:p w14:paraId="44CF046C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54E987DD" w14:textId="77777777" w:rsidR="00655859" w:rsidRDefault="00655859" w:rsidP="00296A4C"/>
        </w:tc>
      </w:tr>
      <w:tr w:rsidR="00655859" w14:paraId="06CAC559" w14:textId="77777777" w:rsidTr="00296A4C">
        <w:tc>
          <w:tcPr>
            <w:tcW w:w="697" w:type="dxa"/>
            <w:vMerge/>
          </w:tcPr>
          <w:p w14:paraId="1A47580D" w14:textId="77777777" w:rsidR="00655859" w:rsidRDefault="00655859" w:rsidP="00296A4C"/>
        </w:tc>
        <w:tc>
          <w:tcPr>
            <w:tcW w:w="2133" w:type="dxa"/>
          </w:tcPr>
          <w:p w14:paraId="3E09A22C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CACNA1A</w:t>
            </w:r>
          </w:p>
        </w:tc>
        <w:tc>
          <w:tcPr>
            <w:tcW w:w="1418" w:type="dxa"/>
          </w:tcPr>
          <w:p w14:paraId="129F3559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00CE5620" w14:textId="77777777" w:rsidR="00655859" w:rsidRDefault="00655859" w:rsidP="00296A4C"/>
        </w:tc>
      </w:tr>
      <w:tr w:rsidR="00655859" w14:paraId="01C984FA" w14:textId="77777777" w:rsidTr="00296A4C">
        <w:tc>
          <w:tcPr>
            <w:tcW w:w="697" w:type="dxa"/>
            <w:vMerge/>
          </w:tcPr>
          <w:p w14:paraId="2C0191E5" w14:textId="77777777" w:rsidR="00655859" w:rsidRDefault="00655859" w:rsidP="00296A4C"/>
        </w:tc>
        <w:tc>
          <w:tcPr>
            <w:tcW w:w="2133" w:type="dxa"/>
          </w:tcPr>
          <w:p w14:paraId="5346C3C3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ACS</w:t>
            </w:r>
          </w:p>
        </w:tc>
        <w:tc>
          <w:tcPr>
            <w:tcW w:w="1418" w:type="dxa"/>
          </w:tcPr>
          <w:p w14:paraId="5CD0EF8F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56832FB1" w14:textId="77777777" w:rsidR="00655859" w:rsidRDefault="00655859" w:rsidP="00296A4C"/>
        </w:tc>
      </w:tr>
      <w:tr w:rsidR="00655859" w14:paraId="69652D7F" w14:textId="77777777" w:rsidTr="00296A4C">
        <w:tc>
          <w:tcPr>
            <w:tcW w:w="697" w:type="dxa"/>
            <w:vMerge/>
          </w:tcPr>
          <w:p w14:paraId="2AFF1EF9" w14:textId="77777777" w:rsidR="00655859" w:rsidRDefault="00655859" w:rsidP="00296A4C"/>
        </w:tc>
        <w:tc>
          <w:tcPr>
            <w:tcW w:w="2133" w:type="dxa"/>
          </w:tcPr>
          <w:p w14:paraId="1853FA1F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STUB1</w:t>
            </w:r>
          </w:p>
        </w:tc>
        <w:tc>
          <w:tcPr>
            <w:tcW w:w="1418" w:type="dxa"/>
          </w:tcPr>
          <w:p w14:paraId="68AF4290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26997D35" w14:textId="77777777" w:rsidR="00655859" w:rsidRDefault="00655859" w:rsidP="00296A4C"/>
        </w:tc>
      </w:tr>
      <w:tr w:rsidR="00655859" w14:paraId="5F77CF74" w14:textId="77777777" w:rsidTr="00296A4C">
        <w:tc>
          <w:tcPr>
            <w:tcW w:w="697" w:type="dxa"/>
            <w:vMerge/>
          </w:tcPr>
          <w:p w14:paraId="698F59C5" w14:textId="77777777" w:rsidR="00655859" w:rsidRDefault="00655859" w:rsidP="00296A4C"/>
        </w:tc>
        <w:tc>
          <w:tcPr>
            <w:tcW w:w="2133" w:type="dxa"/>
          </w:tcPr>
          <w:p w14:paraId="3B73C557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NAXE</w:t>
            </w:r>
          </w:p>
        </w:tc>
        <w:tc>
          <w:tcPr>
            <w:tcW w:w="1418" w:type="dxa"/>
          </w:tcPr>
          <w:p w14:paraId="63666E39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6B9F75D1" w14:textId="77777777" w:rsidR="00655859" w:rsidRDefault="00655859" w:rsidP="00296A4C"/>
        </w:tc>
      </w:tr>
      <w:tr w:rsidR="00655859" w14:paraId="517386E1" w14:textId="77777777" w:rsidTr="00296A4C">
        <w:tc>
          <w:tcPr>
            <w:tcW w:w="697" w:type="dxa"/>
            <w:vMerge/>
          </w:tcPr>
          <w:p w14:paraId="125E9126" w14:textId="77777777" w:rsidR="00655859" w:rsidRDefault="00655859" w:rsidP="00296A4C"/>
        </w:tc>
        <w:tc>
          <w:tcPr>
            <w:tcW w:w="2133" w:type="dxa"/>
          </w:tcPr>
          <w:p w14:paraId="50F329E2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POLG</w:t>
            </w:r>
          </w:p>
        </w:tc>
        <w:tc>
          <w:tcPr>
            <w:tcW w:w="1418" w:type="dxa"/>
          </w:tcPr>
          <w:p w14:paraId="1B9A9D18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15895AF8" w14:textId="77777777" w:rsidR="00655859" w:rsidRDefault="00655859" w:rsidP="00296A4C"/>
        </w:tc>
      </w:tr>
      <w:tr w:rsidR="00655859" w14:paraId="7BACC605" w14:textId="77777777" w:rsidTr="00296A4C">
        <w:tc>
          <w:tcPr>
            <w:tcW w:w="697" w:type="dxa"/>
            <w:vMerge/>
          </w:tcPr>
          <w:p w14:paraId="580A34B6" w14:textId="77777777" w:rsidR="00655859" w:rsidRDefault="00655859" w:rsidP="00296A4C"/>
        </w:tc>
        <w:tc>
          <w:tcPr>
            <w:tcW w:w="2133" w:type="dxa"/>
          </w:tcPr>
          <w:p w14:paraId="1A951531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RARS2</w:t>
            </w:r>
          </w:p>
        </w:tc>
        <w:tc>
          <w:tcPr>
            <w:tcW w:w="1418" w:type="dxa"/>
          </w:tcPr>
          <w:p w14:paraId="645AC1EE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08CEAC18" w14:textId="77777777" w:rsidR="00655859" w:rsidRDefault="00655859" w:rsidP="00296A4C"/>
        </w:tc>
      </w:tr>
      <w:tr w:rsidR="00655859" w14:paraId="5308BF35" w14:textId="77777777" w:rsidTr="00296A4C">
        <w:tc>
          <w:tcPr>
            <w:tcW w:w="697" w:type="dxa"/>
            <w:vMerge/>
          </w:tcPr>
          <w:p w14:paraId="2E359B96" w14:textId="77777777" w:rsidR="00655859" w:rsidRDefault="00655859" w:rsidP="00296A4C"/>
        </w:tc>
        <w:tc>
          <w:tcPr>
            <w:tcW w:w="2133" w:type="dxa"/>
          </w:tcPr>
          <w:p w14:paraId="599EA760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MT-ATP6</w:t>
            </w:r>
          </w:p>
        </w:tc>
        <w:tc>
          <w:tcPr>
            <w:tcW w:w="1418" w:type="dxa"/>
          </w:tcPr>
          <w:p w14:paraId="3687FE91" w14:textId="77777777" w:rsidR="00655859" w:rsidRDefault="00655859" w:rsidP="00296A4C">
            <w:r>
              <w:t>MT</w:t>
            </w:r>
          </w:p>
        </w:tc>
        <w:tc>
          <w:tcPr>
            <w:tcW w:w="4762" w:type="dxa"/>
          </w:tcPr>
          <w:p w14:paraId="1A3DE1B6" w14:textId="77777777" w:rsidR="00655859" w:rsidRDefault="00655859" w:rsidP="00296A4C"/>
        </w:tc>
      </w:tr>
      <w:tr w:rsidR="00655859" w14:paraId="5BC4ADF6" w14:textId="77777777" w:rsidTr="00296A4C">
        <w:tc>
          <w:tcPr>
            <w:tcW w:w="697" w:type="dxa"/>
            <w:vMerge/>
          </w:tcPr>
          <w:p w14:paraId="119C4805" w14:textId="77777777" w:rsidR="00655859" w:rsidRDefault="00655859" w:rsidP="00296A4C"/>
        </w:tc>
        <w:tc>
          <w:tcPr>
            <w:tcW w:w="2133" w:type="dxa"/>
          </w:tcPr>
          <w:p w14:paraId="3383B3A5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PEX19</w:t>
            </w:r>
          </w:p>
        </w:tc>
        <w:tc>
          <w:tcPr>
            <w:tcW w:w="1418" w:type="dxa"/>
          </w:tcPr>
          <w:p w14:paraId="5E8F93E3" w14:textId="77777777" w:rsidR="00655859" w:rsidRDefault="00655859" w:rsidP="00296A4C">
            <w:r>
              <w:t>AR</w:t>
            </w:r>
          </w:p>
        </w:tc>
        <w:tc>
          <w:tcPr>
            <w:tcW w:w="4762" w:type="dxa"/>
          </w:tcPr>
          <w:p w14:paraId="4529483A" w14:textId="77777777" w:rsidR="00655859" w:rsidRDefault="00655859" w:rsidP="00296A4C"/>
        </w:tc>
      </w:tr>
      <w:tr w:rsidR="00655859" w14:paraId="5ED972E3" w14:textId="77777777" w:rsidTr="00296A4C">
        <w:tc>
          <w:tcPr>
            <w:tcW w:w="697" w:type="dxa"/>
            <w:vMerge/>
          </w:tcPr>
          <w:p w14:paraId="2352AEDB" w14:textId="77777777" w:rsidR="00655859" w:rsidRDefault="00655859" w:rsidP="00296A4C"/>
        </w:tc>
        <w:tc>
          <w:tcPr>
            <w:tcW w:w="2133" w:type="dxa"/>
          </w:tcPr>
          <w:p w14:paraId="360ABE08" w14:textId="77777777" w:rsidR="00655859" w:rsidRPr="00E228FE" w:rsidRDefault="00655859" w:rsidP="00296A4C">
            <w:pPr>
              <w:rPr>
                <w:i/>
                <w:iCs/>
              </w:rPr>
            </w:pPr>
            <w:r w:rsidRPr="00E228FE">
              <w:rPr>
                <w:i/>
                <w:iCs/>
              </w:rPr>
              <w:t>PRNP</w:t>
            </w:r>
          </w:p>
        </w:tc>
        <w:tc>
          <w:tcPr>
            <w:tcW w:w="1418" w:type="dxa"/>
          </w:tcPr>
          <w:p w14:paraId="552914C4" w14:textId="77777777" w:rsidR="00655859" w:rsidRDefault="00655859" w:rsidP="00296A4C">
            <w:r>
              <w:t>AD</w:t>
            </w:r>
          </w:p>
        </w:tc>
        <w:tc>
          <w:tcPr>
            <w:tcW w:w="4762" w:type="dxa"/>
          </w:tcPr>
          <w:p w14:paraId="240E9792" w14:textId="77777777" w:rsidR="00655859" w:rsidRDefault="00655859" w:rsidP="00296A4C"/>
        </w:tc>
      </w:tr>
    </w:tbl>
    <w:p w14:paraId="571946CE" w14:textId="77777777" w:rsidR="00655859" w:rsidRDefault="00655859" w:rsidP="00655859"/>
    <w:p w14:paraId="7FBE2C97" w14:textId="77777777" w:rsidR="00655859" w:rsidRPr="0032149D" w:rsidRDefault="00655859" w:rsidP="00655859">
      <w:pPr>
        <w:rPr>
          <w:b/>
          <w:bCs/>
        </w:rPr>
      </w:pPr>
      <w:r w:rsidRPr="0032149D">
        <w:rPr>
          <w:b/>
          <w:bCs/>
        </w:rPr>
        <w:t xml:space="preserve">Supplementary Table 1: </w:t>
      </w:r>
      <w:r w:rsidRPr="0032149D">
        <w:t>Genes associated with PME phenotypes</w:t>
      </w:r>
    </w:p>
    <w:p w14:paraId="26B0D4DD" w14:textId="77777777" w:rsidR="001D41A5" w:rsidRDefault="00000000"/>
    <w:sectPr w:rsidR="001D41A5" w:rsidSect="00E428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59"/>
    <w:rsid w:val="000C4AFF"/>
    <w:rsid w:val="00114F44"/>
    <w:rsid w:val="00172464"/>
    <w:rsid w:val="001B4912"/>
    <w:rsid w:val="001C38BD"/>
    <w:rsid w:val="00205BF3"/>
    <w:rsid w:val="002434D9"/>
    <w:rsid w:val="002B2A8F"/>
    <w:rsid w:val="002C1C13"/>
    <w:rsid w:val="002D1B66"/>
    <w:rsid w:val="003B1326"/>
    <w:rsid w:val="003D52CC"/>
    <w:rsid w:val="003E0090"/>
    <w:rsid w:val="0048586F"/>
    <w:rsid w:val="00495D1A"/>
    <w:rsid w:val="00541BE5"/>
    <w:rsid w:val="00593ECD"/>
    <w:rsid w:val="005D714A"/>
    <w:rsid w:val="00655859"/>
    <w:rsid w:val="006753EB"/>
    <w:rsid w:val="006B675D"/>
    <w:rsid w:val="006C2182"/>
    <w:rsid w:val="006D64AD"/>
    <w:rsid w:val="00714471"/>
    <w:rsid w:val="0078701C"/>
    <w:rsid w:val="007F0E1C"/>
    <w:rsid w:val="00844F71"/>
    <w:rsid w:val="009A7C06"/>
    <w:rsid w:val="009B7CD7"/>
    <w:rsid w:val="00A46C52"/>
    <w:rsid w:val="00AA186B"/>
    <w:rsid w:val="00B138CF"/>
    <w:rsid w:val="00BD6FFB"/>
    <w:rsid w:val="00C826B3"/>
    <w:rsid w:val="00CF2ACB"/>
    <w:rsid w:val="00D768FD"/>
    <w:rsid w:val="00DC089A"/>
    <w:rsid w:val="00E1279A"/>
    <w:rsid w:val="00E4280B"/>
    <w:rsid w:val="00E5154D"/>
    <w:rsid w:val="00E9214F"/>
    <w:rsid w:val="00FD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56B91"/>
  <w15:chartTrackingRefBased/>
  <w15:docId w15:val="{BFEBBF73-F007-6F42-9B36-EF774606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8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5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Jillian Cameron</cp:lastModifiedBy>
  <cp:revision>2</cp:revision>
  <dcterms:created xsi:type="dcterms:W3CDTF">2023-04-17T10:56:00Z</dcterms:created>
  <dcterms:modified xsi:type="dcterms:W3CDTF">2023-07-21T11:50:00Z</dcterms:modified>
</cp:coreProperties>
</file>